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66510" w14:textId="77777777" w:rsidR="00106981" w:rsidRPr="0050077A" w:rsidRDefault="00106981" w:rsidP="00106981">
      <w:pPr>
        <w:pStyle w:val="Heading1"/>
        <w:rPr>
          <w:b/>
          <w:bCs/>
        </w:rPr>
      </w:pPr>
      <w:bookmarkStart w:id="0" w:name="_Hlk196249002"/>
      <w:bookmarkEnd w:id="0"/>
      <w:r w:rsidRPr="0050077A">
        <w:rPr>
          <w:b/>
          <w:bCs/>
        </w:rPr>
        <w:t>Biosecurity uptake and perceived risk of avian influenza among people in contact with bird</w:t>
      </w:r>
      <w:r>
        <w:rPr>
          <w:b/>
          <w:bCs/>
        </w:rPr>
        <w:t>s</w:t>
      </w:r>
    </w:p>
    <w:p w14:paraId="0950058F" w14:textId="77777777" w:rsidR="00106981" w:rsidRDefault="00106981" w:rsidP="00106981">
      <w:pPr>
        <w:spacing w:before="240"/>
        <w:rPr>
          <w:vertAlign w:val="superscript"/>
        </w:rPr>
      </w:pPr>
      <w:r>
        <w:t>Harry Whitlow</w:t>
      </w:r>
      <w:r w:rsidRPr="3862AD5F">
        <w:rPr>
          <w:vertAlign w:val="superscript"/>
        </w:rPr>
        <w:t>1</w:t>
      </w:r>
      <w:r>
        <w:t>*, Suzanne Gokool</w:t>
      </w:r>
      <w:r w:rsidRPr="3862AD5F">
        <w:rPr>
          <w:vertAlign w:val="superscript"/>
        </w:rPr>
        <w:t>1</w:t>
      </w:r>
      <w:r>
        <w:t>, Genevieve Clapp</w:t>
      </w:r>
      <w:r w:rsidRPr="3862AD5F">
        <w:rPr>
          <w:vertAlign w:val="superscript"/>
        </w:rPr>
        <w:t>1</w:t>
      </w:r>
      <w:r>
        <w:t>, Irene Bueno</w:t>
      </w:r>
      <w:r>
        <w:rPr>
          <w:vertAlign w:val="superscript"/>
        </w:rPr>
        <w:t>2</w:t>
      </w:r>
      <w:r>
        <w:t>, Mariam Logunleko</w:t>
      </w:r>
      <w:r>
        <w:rPr>
          <w:vertAlign w:val="superscript"/>
        </w:rPr>
        <w:t>2</w:t>
      </w:r>
      <w:r>
        <w:t xml:space="preserve">, </w:t>
      </w:r>
      <w:r>
        <w:br/>
        <w:t>Peter Moore</w:t>
      </w:r>
      <w:r>
        <w:rPr>
          <w:vertAlign w:val="superscript"/>
        </w:rPr>
        <w:t>2</w:t>
      </w:r>
      <w:r>
        <w:t>, Sarah Masterton</w:t>
      </w:r>
      <w:r>
        <w:rPr>
          <w:vertAlign w:val="superscript"/>
        </w:rPr>
        <w:t>3</w:t>
      </w:r>
      <w:r>
        <w:t>, Jo Taylor-Egbeyemi</w:t>
      </w:r>
      <w:r>
        <w:rPr>
          <w:vertAlign w:val="superscript"/>
        </w:rPr>
        <w:t>3</w:t>
      </w:r>
      <w:r>
        <w:t>, Ian Brown</w:t>
      </w:r>
      <w:r>
        <w:rPr>
          <w:vertAlign w:val="superscript"/>
        </w:rPr>
        <w:t>4</w:t>
      </w:r>
      <w:r>
        <w:t>, Riinu Pae</w:t>
      </w:r>
      <w:r>
        <w:rPr>
          <w:vertAlign w:val="superscript"/>
        </w:rPr>
        <w:t>3</w:t>
      </w:r>
      <w:r>
        <w:t>, Louise E Smith</w:t>
      </w:r>
      <w:r>
        <w:rPr>
          <w:vertAlign w:val="superscript"/>
        </w:rPr>
        <w:t>3</w:t>
      </w:r>
      <w:r>
        <w:t>, Ellen Brooks-Pollock</w:t>
      </w:r>
      <w:r w:rsidRPr="3862AD5F">
        <w:rPr>
          <w:vertAlign w:val="superscript"/>
        </w:rPr>
        <w:t xml:space="preserve">1, </w:t>
      </w:r>
      <w:r>
        <w:rPr>
          <w:vertAlign w:val="superscript"/>
        </w:rPr>
        <w:t>5</w:t>
      </w:r>
      <w:r>
        <w:t>, Amy C Thomas</w:t>
      </w:r>
      <w:r w:rsidRPr="3862AD5F">
        <w:rPr>
          <w:vertAlign w:val="superscript"/>
        </w:rPr>
        <w:t>1</w:t>
      </w:r>
      <w:r>
        <w:t>**</w:t>
      </w:r>
    </w:p>
    <w:p w14:paraId="5DF20468" w14:textId="77777777" w:rsidR="00106981" w:rsidRDefault="00106981" w:rsidP="00106981">
      <w:pPr>
        <w:spacing w:before="240"/>
      </w:pPr>
      <w:r>
        <w:t xml:space="preserve">1: Population Health Sciences, </w:t>
      </w:r>
      <w:r w:rsidRPr="00281D6C">
        <w:t>Bristol Medical School,</w:t>
      </w:r>
      <w:r>
        <w:t xml:space="preserve"> </w:t>
      </w:r>
      <w:r w:rsidRPr="00281D6C">
        <w:t>University of Bristol,</w:t>
      </w:r>
      <w:r>
        <w:t xml:space="preserve"> </w:t>
      </w:r>
      <w:r w:rsidRPr="00281D6C">
        <w:t>Bristol,</w:t>
      </w:r>
      <w:r>
        <w:t xml:space="preserve"> </w:t>
      </w:r>
      <w:r w:rsidRPr="00281D6C">
        <w:t>UK</w:t>
      </w:r>
    </w:p>
    <w:p w14:paraId="289FF23C" w14:textId="77777777" w:rsidR="00106981" w:rsidRDefault="00106981" w:rsidP="00106981">
      <w:r>
        <w:t>2: Bristol Veterinary School, University of Bristol, Langford, UK</w:t>
      </w:r>
    </w:p>
    <w:p w14:paraId="1B1CA338" w14:textId="77777777" w:rsidR="00106981" w:rsidRDefault="00106981" w:rsidP="00106981">
      <w:r>
        <w:t>3: Behavioural Science and Insights Unit, UK Health Security Agency, London, UK</w:t>
      </w:r>
    </w:p>
    <w:p w14:paraId="34AE5065" w14:textId="77777777" w:rsidR="00106981" w:rsidRDefault="00106981" w:rsidP="00106981">
      <w:r>
        <w:t>4: The Pirbright Institute, Pirbright, England, UK</w:t>
      </w:r>
    </w:p>
    <w:p w14:paraId="1E4EFD3F" w14:textId="77777777" w:rsidR="00106981" w:rsidRDefault="00106981" w:rsidP="00106981">
      <w:r>
        <w:t>5: UK NIHR Health Protection Research Unit in Behavioural Science and Evaluation</w:t>
      </w:r>
    </w:p>
    <w:p w14:paraId="57562976" w14:textId="77777777" w:rsidR="00106981" w:rsidRPr="007974CC" w:rsidRDefault="00106981" w:rsidP="00106981">
      <w:r>
        <w:t xml:space="preserve">*Corresponding author 1: </w:t>
      </w:r>
      <w:hyperlink r:id="rId8" w:history="1">
        <w:r w:rsidRPr="002953C3">
          <w:rPr>
            <w:rStyle w:val="Hyperlink"/>
          </w:rPr>
          <w:t>ja23401@bristol.ac.uk</w:t>
        </w:r>
      </w:hyperlink>
      <w:r>
        <w:t xml:space="preserve"> </w:t>
      </w:r>
    </w:p>
    <w:p w14:paraId="5CD1B237" w14:textId="2E2C6CFA" w:rsidR="00C017A0" w:rsidRDefault="00106981" w:rsidP="009066CF">
      <w:r>
        <w:t>**Corresponding author 2:</w:t>
      </w:r>
      <w:r w:rsidRPr="3862AD5F">
        <w:rPr>
          <w:b/>
          <w:bCs/>
        </w:rPr>
        <w:t xml:space="preserve"> </w:t>
      </w:r>
      <w:hyperlink r:id="rId9">
        <w:r w:rsidRPr="3862AD5F">
          <w:rPr>
            <w:rStyle w:val="Hyperlink"/>
          </w:rPr>
          <w:t>amyc.thomas@bristol.ac.uk</w:t>
        </w:r>
      </w:hyperlink>
      <w:r>
        <w:t xml:space="preserve"> </w:t>
      </w:r>
      <w:r w:rsidR="009066CF">
        <w:br w:type="page"/>
      </w:r>
    </w:p>
    <w:p w14:paraId="25537824" w14:textId="0505A309" w:rsidR="00C017A0" w:rsidRDefault="00C017A0" w:rsidP="00C017A0"/>
    <w:p w14:paraId="185D12A1" w14:textId="7084994B" w:rsidR="00C017A0" w:rsidRPr="00801CCA" w:rsidRDefault="002321E8" w:rsidP="00801CCA">
      <w:pPr>
        <w:pStyle w:val="Caption"/>
        <w:rPr>
          <w:i w:val="0"/>
          <w:iCs w:val="0"/>
          <w:sz w:val="22"/>
          <w:szCs w:val="22"/>
        </w:rPr>
      </w:pPr>
      <w:r>
        <w:rPr>
          <w:b/>
          <w:bCs/>
          <w:i w:val="0"/>
          <w:iCs w:val="0"/>
          <w:noProof/>
          <w:sz w:val="22"/>
          <w:szCs w:val="22"/>
        </w:rPr>
        <w:drawing>
          <wp:inline distT="0" distB="0" distL="0" distR="0" wp14:anchorId="0A72E18F" wp14:editId="158C0100">
            <wp:extent cx="5731510" cy="6686550"/>
            <wp:effectExtent l="19050" t="19050" r="21590" b="19050"/>
            <wp:docPr id="1076050196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050196" name="Picture 1" descr="A graph of different colored ba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6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C017A0" w:rsidRPr="009957C5">
        <w:rPr>
          <w:b/>
          <w:bCs/>
          <w:i w:val="0"/>
          <w:iCs w:val="0"/>
          <w:sz w:val="22"/>
          <w:szCs w:val="22"/>
        </w:rPr>
        <w:t>Figure S1.</w:t>
      </w:r>
      <w:r w:rsidR="00C017A0" w:rsidRPr="009957C5">
        <w:rPr>
          <w:i w:val="0"/>
          <w:iCs w:val="0"/>
          <w:sz w:val="22"/>
          <w:szCs w:val="22"/>
        </w:rPr>
        <w:t xml:space="preserve"> Frequency counts of </w:t>
      </w:r>
      <w:r w:rsidR="00BD527E" w:rsidRPr="009957C5">
        <w:rPr>
          <w:i w:val="0"/>
          <w:iCs w:val="0"/>
          <w:sz w:val="22"/>
          <w:szCs w:val="22"/>
        </w:rPr>
        <w:t xml:space="preserve">different </w:t>
      </w:r>
      <w:r w:rsidR="00C017A0" w:rsidRPr="009957C5">
        <w:rPr>
          <w:i w:val="0"/>
          <w:iCs w:val="0"/>
          <w:sz w:val="22"/>
          <w:szCs w:val="22"/>
        </w:rPr>
        <w:t xml:space="preserve">biosecurity </w:t>
      </w:r>
      <w:r w:rsidR="00557A59" w:rsidRPr="009957C5">
        <w:rPr>
          <w:i w:val="0"/>
          <w:iCs w:val="0"/>
          <w:sz w:val="22"/>
          <w:szCs w:val="22"/>
        </w:rPr>
        <w:t>measures</w:t>
      </w:r>
      <w:r w:rsidR="00F71BC7" w:rsidRPr="009957C5">
        <w:rPr>
          <w:i w:val="0"/>
          <w:iCs w:val="0"/>
          <w:sz w:val="22"/>
          <w:szCs w:val="22"/>
        </w:rPr>
        <w:t xml:space="preserve"> </w:t>
      </w:r>
      <w:r w:rsidR="00BE3FC8">
        <w:rPr>
          <w:i w:val="0"/>
          <w:iCs w:val="0"/>
          <w:sz w:val="22"/>
          <w:szCs w:val="22"/>
        </w:rPr>
        <w:t>in each biosecurity group</w:t>
      </w:r>
      <w:r w:rsidR="001B06DB">
        <w:rPr>
          <w:i w:val="0"/>
          <w:iCs w:val="0"/>
          <w:sz w:val="22"/>
          <w:szCs w:val="22"/>
        </w:rPr>
        <w:t>.</w:t>
      </w:r>
      <w:r w:rsidR="00C017A0" w:rsidRPr="009957C5">
        <w:rPr>
          <w:b/>
          <w:bCs/>
          <w:i w:val="0"/>
          <w:iCs w:val="0"/>
          <w:sz w:val="22"/>
          <w:szCs w:val="22"/>
        </w:rPr>
        <w:t xml:space="preserve"> </w:t>
      </w:r>
      <w:r w:rsidR="00C017A0" w:rsidRPr="009957C5">
        <w:rPr>
          <w:i w:val="0"/>
          <w:iCs w:val="0"/>
          <w:sz w:val="22"/>
          <w:szCs w:val="22"/>
        </w:rPr>
        <w:t xml:space="preserve">(a) </w:t>
      </w:r>
      <w:r w:rsidR="001B06DB">
        <w:rPr>
          <w:i w:val="0"/>
          <w:iCs w:val="0"/>
          <w:sz w:val="22"/>
          <w:szCs w:val="22"/>
        </w:rPr>
        <w:t>U</w:t>
      </w:r>
      <w:r w:rsidR="00C017A0" w:rsidRPr="009957C5">
        <w:rPr>
          <w:i w:val="0"/>
          <w:iCs w:val="0"/>
          <w:sz w:val="22"/>
          <w:szCs w:val="22"/>
        </w:rPr>
        <w:t xml:space="preserve">se of at least one PPE measure for the face or body, (b) use of at least one footwear related PPE measure </w:t>
      </w:r>
      <w:r w:rsidR="001B06DB">
        <w:rPr>
          <w:i w:val="0"/>
          <w:iCs w:val="0"/>
          <w:sz w:val="22"/>
          <w:szCs w:val="22"/>
        </w:rPr>
        <w:t xml:space="preserve">and </w:t>
      </w:r>
      <w:r w:rsidR="00C017A0" w:rsidRPr="009957C5">
        <w:rPr>
          <w:i w:val="0"/>
          <w:iCs w:val="0"/>
          <w:sz w:val="22"/>
          <w:szCs w:val="22"/>
        </w:rPr>
        <w:t>(c) use of at least one food safety measure.</w:t>
      </w:r>
      <w:r w:rsidR="0053276B">
        <w:rPr>
          <w:i w:val="0"/>
          <w:iCs w:val="0"/>
          <w:sz w:val="22"/>
          <w:szCs w:val="22"/>
        </w:rPr>
        <w:t xml:space="preserve"> </w:t>
      </w:r>
      <w:r w:rsidR="0053276B" w:rsidRPr="009957C5">
        <w:rPr>
          <w:i w:val="0"/>
          <w:iCs w:val="0"/>
          <w:sz w:val="22"/>
          <w:szCs w:val="22"/>
        </w:rPr>
        <w:t>Use of biosecurity measures were recorded using radio buttons that respondents “checked” for yes. We assumed responses with all measures “unchecked” indicated a skipped question and were therefore coded as missing.</w:t>
      </w:r>
    </w:p>
    <w:p w14:paraId="7E1E9D2D" w14:textId="23A333AB" w:rsidR="00165DFF" w:rsidRPr="00801CCA" w:rsidRDefault="002321E8" w:rsidP="00801CCA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4700901" wp14:editId="16A00FD4">
            <wp:extent cx="5731510" cy="6877685"/>
            <wp:effectExtent l="19050" t="19050" r="21590" b="18415"/>
            <wp:docPr id="20960709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070997" name="Picture 209607099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C017A0" w:rsidRPr="009957C5">
        <w:rPr>
          <w:b/>
          <w:bCs/>
          <w:i w:val="0"/>
          <w:iCs w:val="0"/>
          <w:color w:val="000000" w:themeColor="text1"/>
          <w:sz w:val="22"/>
          <w:szCs w:val="22"/>
        </w:rPr>
        <w:t>Figure S2.</w:t>
      </w:r>
      <w:r w:rsidR="00C017A0" w:rsidRPr="009957C5">
        <w:rPr>
          <w:i w:val="0"/>
          <w:iCs w:val="0"/>
          <w:color w:val="000000" w:themeColor="text1"/>
          <w:sz w:val="22"/>
          <w:szCs w:val="22"/>
        </w:rPr>
        <w:t xml:space="preserve"> Frequency counts of risk perception categories for risk </w:t>
      </w:r>
      <w:r w:rsidR="001B06DB">
        <w:rPr>
          <w:i w:val="0"/>
          <w:iCs w:val="0"/>
          <w:color w:val="000000" w:themeColor="text1"/>
          <w:sz w:val="22"/>
          <w:szCs w:val="22"/>
        </w:rPr>
        <w:t xml:space="preserve">of avian influenza </w:t>
      </w:r>
      <w:r w:rsidR="00C017A0" w:rsidRPr="009957C5">
        <w:rPr>
          <w:i w:val="0"/>
          <w:iCs w:val="0"/>
          <w:color w:val="000000" w:themeColor="text1"/>
          <w:sz w:val="22"/>
          <w:szCs w:val="22"/>
        </w:rPr>
        <w:t>to</w:t>
      </w:r>
      <w:r w:rsidR="001B06DB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1B06DB" w:rsidRPr="00BC2B8C">
        <w:rPr>
          <w:i w:val="0"/>
          <w:iCs w:val="0"/>
          <w:color w:val="000000" w:themeColor="text1"/>
          <w:sz w:val="22"/>
          <w:szCs w:val="22"/>
        </w:rPr>
        <w:t xml:space="preserve">(a) </w:t>
      </w:r>
      <w:r w:rsidR="00C017A0" w:rsidRPr="009957C5">
        <w:rPr>
          <w:i w:val="0"/>
          <w:iCs w:val="0"/>
          <w:color w:val="000000" w:themeColor="text1"/>
          <w:sz w:val="22"/>
          <w:szCs w:val="22"/>
        </w:rPr>
        <w:t xml:space="preserve">respondents’ health and </w:t>
      </w:r>
      <w:r w:rsidR="001B06DB" w:rsidRPr="00BC2B8C">
        <w:rPr>
          <w:i w:val="0"/>
          <w:iCs w:val="0"/>
          <w:color w:val="000000" w:themeColor="text1"/>
          <w:sz w:val="22"/>
          <w:szCs w:val="22"/>
        </w:rPr>
        <w:t>(b)</w:t>
      </w:r>
      <w:r w:rsidR="001B06DB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C017A0" w:rsidRPr="009957C5">
        <w:rPr>
          <w:i w:val="0"/>
          <w:iCs w:val="0"/>
          <w:color w:val="000000" w:themeColor="text1"/>
          <w:sz w:val="22"/>
          <w:szCs w:val="22"/>
        </w:rPr>
        <w:t>risk to the health of their birds</w:t>
      </w:r>
      <w:r w:rsidR="001B06DB">
        <w:rPr>
          <w:i w:val="0"/>
          <w:iCs w:val="0"/>
          <w:color w:val="000000" w:themeColor="text1"/>
          <w:sz w:val="22"/>
          <w:szCs w:val="22"/>
        </w:rPr>
        <w:t>.</w:t>
      </w:r>
      <w:r w:rsidR="00165DFF">
        <w:rPr>
          <w:color w:val="000000" w:themeColor="text1"/>
        </w:rPr>
        <w:br w:type="page"/>
      </w:r>
    </w:p>
    <w:p w14:paraId="08761135" w14:textId="676F9847" w:rsidR="002D5109" w:rsidRPr="008B5680" w:rsidRDefault="008B5680" w:rsidP="00C017A0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S1. </w:t>
      </w:r>
      <w:r>
        <w:rPr>
          <w:i w:val="0"/>
          <w:iCs w:val="0"/>
          <w:color w:val="000000" w:themeColor="text1"/>
          <w:sz w:val="22"/>
          <w:szCs w:val="22"/>
        </w:rPr>
        <w:t>Frequency of respondents who used at least one biosecurity measure from each biosecurity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744CB" w14:paraId="08F1A32B" w14:textId="77777777" w:rsidTr="00801CCA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9FBDF" w14:textId="77777777" w:rsidR="008B5680" w:rsidRPr="00801CCA" w:rsidRDefault="008B5680" w:rsidP="00801CC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801CCA">
              <w:rPr>
                <w:b/>
                <w:bCs/>
              </w:rPr>
              <w:t>Biosecurity measure group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84061B7" w14:textId="28BD8B73" w:rsidR="008B5680" w:rsidRPr="00801CCA" w:rsidRDefault="008B5680" w:rsidP="00801CCA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801CCA">
              <w:rPr>
                <w:b/>
                <w:bCs/>
              </w:rPr>
              <w:t>Number of respondents using at least one measure in the group</w:t>
            </w:r>
            <w:r w:rsidR="00C036D8">
              <w:rPr>
                <w:b/>
                <w:bCs/>
              </w:rPr>
              <w:t xml:space="preserve"> (n=217)</w:t>
            </w:r>
            <w:r w:rsidRPr="00801CCA">
              <w:rPr>
                <w:b/>
                <w:bCs/>
              </w:rPr>
              <w:t>:</w:t>
            </w:r>
          </w:p>
        </w:tc>
      </w:tr>
      <w:tr w:rsidR="003744CB" w14:paraId="3FC40261" w14:textId="77777777" w:rsidTr="00801CCA">
        <w:trPr>
          <w:trHeight w:val="567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390D5B80" w14:textId="77777777" w:rsidR="008B5680" w:rsidRPr="00801CCA" w:rsidRDefault="008B5680" w:rsidP="00801CCA">
            <w:pPr>
              <w:spacing w:line="276" w:lineRule="auto"/>
              <w:rPr>
                <w:i/>
                <w:iCs/>
              </w:rPr>
            </w:pPr>
            <w:r>
              <w:t>PPE measures for the face or body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507BFDCA" w14:textId="361CB54B" w:rsidR="008B5680" w:rsidRPr="00801CCA" w:rsidRDefault="00DB7C76" w:rsidP="00801CCA">
            <w:pPr>
              <w:spacing w:line="276" w:lineRule="auto"/>
              <w:jc w:val="center"/>
              <w:rPr>
                <w:i/>
                <w:iCs/>
              </w:rPr>
            </w:pPr>
            <w:r>
              <w:t>181</w:t>
            </w:r>
            <w:r w:rsidR="00C036D8">
              <w:t xml:space="preserve"> (</w:t>
            </w:r>
            <w:r w:rsidR="00B056C4">
              <w:t>83.4%</w:t>
            </w:r>
            <w:r w:rsidR="00C036D8">
              <w:t>)</w:t>
            </w:r>
          </w:p>
        </w:tc>
      </w:tr>
      <w:tr w:rsidR="003744CB" w14:paraId="2D287CE6" w14:textId="77777777" w:rsidTr="00801CCA">
        <w:trPr>
          <w:trHeight w:val="567"/>
        </w:trPr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5D9C0E77" w14:textId="77777777" w:rsidR="008B5680" w:rsidRPr="00801CCA" w:rsidRDefault="008B5680" w:rsidP="00801CCA">
            <w:pPr>
              <w:spacing w:line="276" w:lineRule="auto"/>
              <w:rPr>
                <w:i/>
                <w:iCs/>
              </w:rPr>
            </w:pPr>
            <w:r>
              <w:t>Footwear related measures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46E3D328" w14:textId="0C5E0AC2" w:rsidR="008B5680" w:rsidRPr="00801CCA" w:rsidRDefault="00C036D8" w:rsidP="00801CCA">
            <w:pPr>
              <w:spacing w:line="276" w:lineRule="auto"/>
              <w:jc w:val="center"/>
              <w:rPr>
                <w:i/>
                <w:iCs/>
              </w:rPr>
            </w:pPr>
            <w:r>
              <w:t>187 (</w:t>
            </w:r>
            <w:r w:rsidR="00B056C4">
              <w:t>86.2%</w:t>
            </w:r>
            <w:r>
              <w:t>)</w:t>
            </w:r>
          </w:p>
        </w:tc>
      </w:tr>
      <w:tr w:rsidR="003744CB" w14:paraId="5DF099C3" w14:textId="77777777" w:rsidTr="00801CCA">
        <w:trPr>
          <w:trHeight w:val="567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5575" w14:textId="77777777" w:rsidR="008B5680" w:rsidRPr="00801CCA" w:rsidRDefault="008B5680" w:rsidP="00801CCA">
            <w:pPr>
              <w:spacing w:line="276" w:lineRule="auto"/>
              <w:rPr>
                <w:i/>
                <w:iCs/>
              </w:rPr>
            </w:pPr>
            <w:r>
              <w:t>Food safety measur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70B12" w14:textId="6D9E31CB" w:rsidR="008B5680" w:rsidRPr="00801CCA" w:rsidRDefault="00C036D8" w:rsidP="00801CCA">
            <w:pPr>
              <w:spacing w:line="276" w:lineRule="auto"/>
              <w:jc w:val="center"/>
              <w:rPr>
                <w:i/>
                <w:iCs/>
              </w:rPr>
            </w:pPr>
            <w:r>
              <w:t>180 (</w:t>
            </w:r>
            <w:r w:rsidR="008652FB">
              <w:t>82.9%</w:t>
            </w:r>
            <w:r>
              <w:t>)</w:t>
            </w:r>
          </w:p>
        </w:tc>
      </w:tr>
    </w:tbl>
    <w:p w14:paraId="3F86BA9D" w14:textId="77777777" w:rsidR="008B5680" w:rsidRPr="008B5680" w:rsidRDefault="008B5680" w:rsidP="008B5680"/>
    <w:sectPr w:rsidR="008B5680" w:rsidRPr="008B5680" w:rsidSect="00C017A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A0"/>
    <w:rsid w:val="00000D0B"/>
    <w:rsid w:val="000C0315"/>
    <w:rsid w:val="000C2BCD"/>
    <w:rsid w:val="000D0004"/>
    <w:rsid w:val="000F0181"/>
    <w:rsid w:val="00106981"/>
    <w:rsid w:val="00165DFF"/>
    <w:rsid w:val="00183E84"/>
    <w:rsid w:val="001B06DB"/>
    <w:rsid w:val="001C1FDB"/>
    <w:rsid w:val="001C7A94"/>
    <w:rsid w:val="001C7CF6"/>
    <w:rsid w:val="00206766"/>
    <w:rsid w:val="00216F30"/>
    <w:rsid w:val="002321E8"/>
    <w:rsid w:val="00245EED"/>
    <w:rsid w:val="00270ED2"/>
    <w:rsid w:val="002D5109"/>
    <w:rsid w:val="00354F8C"/>
    <w:rsid w:val="003744CB"/>
    <w:rsid w:val="004117CF"/>
    <w:rsid w:val="00415ACB"/>
    <w:rsid w:val="00481A7B"/>
    <w:rsid w:val="004A384A"/>
    <w:rsid w:val="004C3E7D"/>
    <w:rsid w:val="004D544B"/>
    <w:rsid w:val="0053276B"/>
    <w:rsid w:val="005443D9"/>
    <w:rsid w:val="00557A59"/>
    <w:rsid w:val="005A3B72"/>
    <w:rsid w:val="005C117B"/>
    <w:rsid w:val="005C7310"/>
    <w:rsid w:val="006442A7"/>
    <w:rsid w:val="006A2CC9"/>
    <w:rsid w:val="006D3C31"/>
    <w:rsid w:val="006E6059"/>
    <w:rsid w:val="006F25F1"/>
    <w:rsid w:val="006F5048"/>
    <w:rsid w:val="00757DF4"/>
    <w:rsid w:val="00801CCA"/>
    <w:rsid w:val="008306BA"/>
    <w:rsid w:val="008652FB"/>
    <w:rsid w:val="008B5680"/>
    <w:rsid w:val="008B601C"/>
    <w:rsid w:val="008C55B6"/>
    <w:rsid w:val="008F1E55"/>
    <w:rsid w:val="009066CF"/>
    <w:rsid w:val="00937984"/>
    <w:rsid w:val="00943A9E"/>
    <w:rsid w:val="00954A31"/>
    <w:rsid w:val="009957C5"/>
    <w:rsid w:val="00A5408B"/>
    <w:rsid w:val="00B056C4"/>
    <w:rsid w:val="00B110F1"/>
    <w:rsid w:val="00B579BF"/>
    <w:rsid w:val="00B94AE3"/>
    <w:rsid w:val="00BA5907"/>
    <w:rsid w:val="00BB4470"/>
    <w:rsid w:val="00BD527E"/>
    <w:rsid w:val="00BE3FC8"/>
    <w:rsid w:val="00BE7D87"/>
    <w:rsid w:val="00C017A0"/>
    <w:rsid w:val="00C036D8"/>
    <w:rsid w:val="00C16C4E"/>
    <w:rsid w:val="00D90A88"/>
    <w:rsid w:val="00D97DC8"/>
    <w:rsid w:val="00DB7C76"/>
    <w:rsid w:val="00DF6058"/>
    <w:rsid w:val="00E02B00"/>
    <w:rsid w:val="00E34692"/>
    <w:rsid w:val="00EA73D4"/>
    <w:rsid w:val="00EB1219"/>
    <w:rsid w:val="00F71BC7"/>
    <w:rsid w:val="00F73317"/>
    <w:rsid w:val="0728AFD4"/>
    <w:rsid w:val="0D39A125"/>
    <w:rsid w:val="13E9AF75"/>
    <w:rsid w:val="1EB9D355"/>
    <w:rsid w:val="3420B902"/>
    <w:rsid w:val="356FE3CF"/>
    <w:rsid w:val="46CD8DEC"/>
    <w:rsid w:val="55A606A5"/>
    <w:rsid w:val="601AECBE"/>
    <w:rsid w:val="67B4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925E"/>
  <w15:chartTrackingRefBased/>
  <w15:docId w15:val="{F98261A7-72DE-4CB5-80A0-1DE2D93C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A0"/>
  </w:style>
  <w:style w:type="paragraph" w:styleId="Heading1">
    <w:name w:val="heading 1"/>
    <w:basedOn w:val="Normal"/>
    <w:next w:val="Normal"/>
    <w:link w:val="Heading1Char"/>
    <w:uiPriority w:val="9"/>
    <w:qFormat/>
    <w:rsid w:val="00C01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7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7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7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7A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017A0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017A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017A0"/>
  </w:style>
  <w:style w:type="paragraph" w:styleId="Revision">
    <w:name w:val="Revision"/>
    <w:hidden/>
    <w:uiPriority w:val="99"/>
    <w:semiHidden/>
    <w:rsid w:val="00557A5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F2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5F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65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23401@bristol.ac.uk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hyperlink" Target="mailto:amyc.thomas@brist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CA50966D51B646990DC93C03F966A1" ma:contentTypeVersion="14" ma:contentTypeDescription="Create a new document." ma:contentTypeScope="" ma:versionID="5c6cd288364b423d9fe8e9645cbb67a8">
  <xsd:schema xmlns:xsd="http://www.w3.org/2001/XMLSchema" xmlns:xs="http://www.w3.org/2001/XMLSchema" xmlns:p="http://schemas.microsoft.com/office/2006/metadata/properties" xmlns:ns2="0cf33ae9-95c1-494f-9afe-cd94a861e51d" xmlns:ns3="f8ee17cd-00f5-463d-8f29-949a7744225e" targetNamespace="http://schemas.microsoft.com/office/2006/metadata/properties" ma:root="true" ma:fieldsID="6bee4ddfe257b621014f3eba0e44b717" ns2:_="" ns3:_="">
    <xsd:import namespace="0cf33ae9-95c1-494f-9afe-cd94a861e51d"/>
    <xsd:import namespace="f8ee17cd-00f5-463d-8f29-949a774422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f33ae9-95c1-494f-9afe-cd94a861e5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e17cd-00f5-463d-8f29-949a7744225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1acf41-840e-45e6-a5d2-273183c933e2}" ma:internalName="TaxCatchAll" ma:showField="CatchAllData" ma:web="f8ee17cd-00f5-463d-8f29-949a774422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f33ae9-95c1-494f-9afe-cd94a861e51d">
      <Terms xmlns="http://schemas.microsoft.com/office/infopath/2007/PartnerControls"/>
    </lcf76f155ced4ddcb4097134ff3c332f>
    <TaxCatchAll xmlns="f8ee17cd-00f5-463d-8f29-949a7744225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F34B3-8289-40FC-9182-4625ACFB1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f33ae9-95c1-494f-9afe-cd94a861e51d"/>
    <ds:schemaRef ds:uri="f8ee17cd-00f5-463d-8f29-949a774422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FC1F81-B7C9-4E49-A199-BFF2276A57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604133-3B9C-4276-8637-C490C4E16D5B}">
  <ds:schemaRefs>
    <ds:schemaRef ds:uri="http://schemas.microsoft.com/office/2006/metadata/properties"/>
    <ds:schemaRef ds:uri="http://schemas.microsoft.com/office/infopath/2007/PartnerControls"/>
    <ds:schemaRef ds:uri="0cf33ae9-95c1-494f-9afe-cd94a861e51d"/>
    <ds:schemaRef ds:uri="f8ee17cd-00f5-463d-8f29-949a7744225e"/>
  </ds:schemaRefs>
</ds:datastoreItem>
</file>

<file path=customXml/itemProps4.xml><?xml version="1.0" encoding="utf-8"?>
<ds:datastoreItem xmlns:ds="http://schemas.openxmlformats.org/officeDocument/2006/customXml" ds:itemID="{AF3B3DC4-7088-497C-9D65-EFD559378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2</Words>
  <Characters>1556</Characters>
  <Application>Microsoft Office Word</Application>
  <DocSecurity>0</DocSecurity>
  <Lines>37</Lines>
  <Paragraphs>24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hitlow</dc:creator>
  <cp:keywords/>
  <dc:description/>
  <cp:lastModifiedBy>Harry Whitlow</cp:lastModifiedBy>
  <cp:revision>4</cp:revision>
  <dcterms:created xsi:type="dcterms:W3CDTF">2025-11-04T22:28:00Z</dcterms:created>
  <dcterms:modified xsi:type="dcterms:W3CDTF">2025-11-0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CA50966D51B646990DC93C03F966A1</vt:lpwstr>
  </property>
  <property fmtid="{D5CDD505-2E9C-101B-9397-08002B2CF9AE}" pid="3" name="MediaServiceImageTags">
    <vt:lpwstr/>
  </property>
</Properties>
</file>